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693" w:type="pct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5"/>
        <w:gridCol w:w="1608"/>
        <w:gridCol w:w="878"/>
        <w:gridCol w:w="877"/>
        <w:gridCol w:w="582"/>
        <w:gridCol w:w="1463"/>
        <w:gridCol w:w="439"/>
        <w:gridCol w:w="877"/>
        <w:gridCol w:w="878"/>
        <w:gridCol w:w="585"/>
        <w:gridCol w:w="1462"/>
        <w:gridCol w:w="439"/>
        <w:gridCol w:w="1023"/>
        <w:gridCol w:w="877"/>
        <w:gridCol w:w="585"/>
        <w:gridCol w:w="1463"/>
        <w:gridCol w:w="442"/>
      </w:tblGrid>
      <w:tr w:rsidR="00200EE1" w:rsidRPr="00062A04" w14:paraId="026BB850" w14:textId="77777777" w:rsidTr="00200EE1">
        <w:trPr>
          <w:trHeight w:val="163"/>
          <w:jc w:val="center"/>
        </w:trPr>
        <w:tc>
          <w:tcPr>
            <w:tcW w:w="15943" w:type="dxa"/>
            <w:gridSpan w:val="17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928E59" w14:textId="6EE0935F" w:rsidR="00200EE1" w:rsidRPr="00062A04" w:rsidRDefault="00036CA4" w:rsidP="00200EE1">
            <w:pPr>
              <w:widowControl w:val="0"/>
              <w:spacing w:after="0" w:line="240" w:lineRule="auto"/>
              <w:jc w:val="both"/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</w:pPr>
            <w:r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dditional</w:t>
            </w:r>
            <w:r w:rsidR="00200EE1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 xml:space="preserve"> file</w:t>
            </w:r>
            <w:r w:rsidR="00200EE1"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 xml:space="preserve"> 1. </w:t>
            </w:r>
            <w:r w:rsidR="00200EE1" w:rsidRPr="00062A04">
              <w:t xml:space="preserve"> </w:t>
            </w:r>
            <w:r w:rsidR="00200EE1"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 xml:space="preserve">Genotype and allele analysis of </w:t>
            </w:r>
            <w:r w:rsidR="00200EE1" w:rsidRPr="00062A04">
              <w:rPr>
                <w:rFonts w:ascii="Calibri" w:eastAsia="Andale Sans UI" w:hAnsi="Calibri" w:cs="Calibri"/>
                <w:i/>
                <w:iCs/>
                <w:kern w:val="3"/>
                <w:sz w:val="18"/>
                <w:szCs w:val="18"/>
                <w:lang w:eastAsia="ja-JP" w:bidi="fa-IR"/>
              </w:rPr>
              <w:t>C5</w:t>
            </w:r>
            <w:r w:rsidR="00200EE1"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 xml:space="preserve"> polymorphisms amongst IgAV patients stratified according to </w:t>
            </w:r>
            <w:bookmarkStart w:id="0" w:name="_Hlk178586824"/>
            <w:r w:rsidR="00200EE1"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demographic and clinical IgAV characteristics other than renal manifestations</w:t>
            </w:r>
            <w:bookmarkEnd w:id="0"/>
            <w:r w:rsidR="00200EE1" w:rsidRPr="00062A04">
              <w:rPr>
                <w:rFonts w:ascii="Calibri" w:eastAsia="Andale Sans UI" w:hAnsi="Calibri" w:cs="Calibri"/>
                <w:kern w:val="3"/>
                <w:sz w:val="18"/>
                <w:szCs w:val="18"/>
                <w:lang w:eastAsia="ja-JP" w:bidi="fa-IR"/>
              </w:rPr>
              <w:t>.</w:t>
            </w:r>
          </w:p>
        </w:tc>
      </w:tr>
      <w:tr w:rsidR="00200EE1" w:rsidRPr="00062A04" w14:paraId="2C1E29E5" w14:textId="77777777" w:rsidTr="00200EE1">
        <w:trPr>
          <w:trHeight w:val="163"/>
          <w:jc w:val="center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8A8F94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olymorphism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B31BA6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Genotype, % (n)</w:t>
            </w:r>
          </w:p>
          <w:p w14:paraId="19389C07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llele, % (2n)</w:t>
            </w:r>
          </w:p>
        </w:tc>
        <w:tc>
          <w:tcPr>
            <w:tcW w:w="423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C68186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ge at the disease onset</w:t>
            </w:r>
          </w:p>
        </w:tc>
        <w:tc>
          <w:tcPr>
            <w:tcW w:w="42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963C85E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Joint manifestations</w:t>
            </w:r>
          </w:p>
        </w:tc>
        <w:tc>
          <w:tcPr>
            <w:tcW w:w="43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40AC46D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Gastrointestinal manifestations</w:t>
            </w:r>
          </w:p>
        </w:tc>
      </w:tr>
      <w:tr w:rsidR="00200EE1" w:rsidRPr="00062A04" w14:paraId="15AA992B" w14:textId="77777777" w:rsidTr="00200EE1">
        <w:trPr>
          <w:trHeight w:val="36"/>
          <w:jc w:val="center"/>
        </w:trPr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39F4AF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i/>
                <w:iCs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6CA3C7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D41110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Children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  <w:t>a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9F71C0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Adults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perscript"/>
                <w:lang w:eastAsia="ja-JP" w:bidi="fa-IR"/>
              </w:rPr>
              <w:t>b</w:t>
            </w:r>
            <w:proofErr w:type="spellEnd"/>
          </w:p>
        </w:tc>
        <w:tc>
          <w:tcPr>
            <w:tcW w:w="58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DB8B8B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85478F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OR [95% CI]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720A6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  <w:t>FDR</w:t>
            </w:r>
            <w:proofErr w:type="spellEnd"/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4C6921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Yes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69F53F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No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F25F0F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58EF3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OR [95% CI]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B9EB93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  <w:t>FDR</w:t>
            </w:r>
            <w:proofErr w:type="spellEnd"/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A8F4471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Yes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4154F4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No</w:t>
            </w:r>
          </w:p>
        </w:tc>
        <w:tc>
          <w:tcPr>
            <w:tcW w:w="58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64ED6F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</w:p>
        </w:tc>
        <w:tc>
          <w:tcPr>
            <w:tcW w:w="14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F5782B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OR [95% CI]</w:t>
            </w:r>
          </w:p>
        </w:tc>
        <w:tc>
          <w:tcPr>
            <w:tcW w:w="442" w:type="dxa"/>
            <w:tcBorders>
              <w:top w:val="single" w:sz="4" w:space="0" w:color="000000"/>
              <w:bottom w:val="single" w:sz="4" w:space="0" w:color="000000"/>
            </w:tcBorders>
          </w:tcPr>
          <w:p w14:paraId="4C0FCFFA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</w:pPr>
            <w:proofErr w:type="spellStart"/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lang w:eastAsia="ja-JP" w:bidi="fa-IR"/>
              </w:rPr>
              <w:t>p</w:t>
            </w:r>
            <w:r w:rsidRPr="00062A04">
              <w:rPr>
                <w:rFonts w:ascii="Calibri" w:eastAsia="Andale Sans UI" w:hAnsi="Calibri" w:cs="Calibri"/>
                <w:b/>
                <w:bCs/>
                <w:kern w:val="3"/>
                <w:sz w:val="18"/>
                <w:szCs w:val="18"/>
                <w:vertAlign w:val="subscript"/>
                <w:lang w:eastAsia="ja-JP" w:bidi="fa-IR"/>
              </w:rPr>
              <w:t>FDR</w:t>
            </w:r>
            <w:proofErr w:type="spellEnd"/>
          </w:p>
        </w:tc>
      </w:tr>
      <w:tr w:rsidR="00200EE1" w:rsidRPr="00062A04" w14:paraId="1F9C4676" w14:textId="77777777" w:rsidTr="00200EE1">
        <w:trPr>
          <w:trHeight w:val="57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2B6F3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10760128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1682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T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36C01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5.5 (87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743D9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4.7 (33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6AF69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83A02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4BA3DE1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8B339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5.8 (73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4682D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4.6 (47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16564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F902B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79EAECC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8B034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2.2 (58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40AC65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8.7 (62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67CCE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2B7BF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303FEE0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4AF527C8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47D942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66A24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6B52F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0.6 (124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5A557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5.3 (43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8CEB7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1905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9 [0.64-1.86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17B333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68CE7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6.6 (95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C5DDB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2.9 (72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75C3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F9A6A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5 [0.53-1.37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067B84D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A36DF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1.1 (92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BF6CD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6.9 (75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C0079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F10E1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31 [0.82-2.10]</w:t>
            </w:r>
          </w:p>
        </w:tc>
        <w:tc>
          <w:tcPr>
            <w:tcW w:w="442" w:type="dxa"/>
          </w:tcPr>
          <w:p w14:paraId="44B766F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0A28EC2D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0403A4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0C783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6C43A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3.9 (34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6B17B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0.0 (19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7958A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4A55E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8 [0.34-1.36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7CE865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038D8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7.6 (36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58F4B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2.5 (17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B102B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C3334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36 [0.69-2.71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7793E99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076014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6.7 (3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A1CDC1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4.4 (2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340E2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01BD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39 [0.72-2.68]</w:t>
            </w:r>
          </w:p>
        </w:tc>
        <w:tc>
          <w:tcPr>
            <w:tcW w:w="442" w:type="dxa"/>
          </w:tcPr>
          <w:p w14:paraId="1D0955A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0A894467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EF92667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43362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805B5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0.8 (298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3DF4A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7.4 (109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DF536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090759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0FCA28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6F52D5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9.1 (241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D8CB9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1.0 (16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07B5D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D83D0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22AAA88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106BE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7.8 (208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09735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2.2 (19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9A76F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D2E1F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3F325F9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25621EFB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11C728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123C0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957AA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9.2 (192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8E8B9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2.6 (81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8D171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BC7A7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7 [0.62-1.22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7EB40E2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8F30C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0.9 (167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500B7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9.0 (106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D438F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999E45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9 [0.79-1.49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7FD9FFE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3B050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2.2 (152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3CBBB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7.8 (121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FAB4C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F5E07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20 [0.88-1.64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3BB18C5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67C2CD05" w14:textId="77777777" w:rsidTr="00200EE1">
        <w:trPr>
          <w:trHeight w:val="72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B4532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74971050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A69F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B07B5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0.6 (149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791C3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7.0 (63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3D236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C841F0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43A8207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3F37BC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2.9 (129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DF903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1.5 (83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ACD73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CA14A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79872E3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206101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1.3 (111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A3F6B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3.5 (101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3D3C8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46C8C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3492333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79677847" w14:textId="77777777" w:rsidTr="00200EE1">
        <w:trPr>
          <w:trHeight w:val="152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01A13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351BE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D7C2DF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6.6 (9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FBDCF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7.7 (26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C586B6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C7A6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46 [0.86-2.48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A9169C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93203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5.6 (73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48285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1.8 (4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4142B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9328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9 [0.68-1.74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D04734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C67B6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7.0 (67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77E7E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0.8 (4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803C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84A22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24 [0.79-1.97]</w:t>
            </w:r>
          </w:p>
        </w:tc>
        <w:tc>
          <w:tcPr>
            <w:tcW w:w="442" w:type="dxa"/>
          </w:tcPr>
          <w:p w14:paraId="174CD3D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1A96BC18" w14:textId="77777777" w:rsidTr="00200EE1">
        <w:trPr>
          <w:trHeight w:val="207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17E3D33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FE755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E7693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8 (7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BC0CB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.3 (5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40A8F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9FC9F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9 [0.16-2.47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B13598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5E594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5 (3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E92B17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.7 (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CAFB59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D6501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1 [0.06-0.83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7CACA2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BA57E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7 (3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CAAD3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.7 (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647D6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2B075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0 [0.08-1.17]</w:t>
            </w:r>
          </w:p>
        </w:tc>
        <w:tc>
          <w:tcPr>
            <w:tcW w:w="442" w:type="dxa"/>
          </w:tcPr>
          <w:p w14:paraId="55C5A6A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7E554B81" w14:textId="77777777" w:rsidTr="00200EE1">
        <w:trPr>
          <w:trHeight w:val="70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BAA862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A6BE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86A4E8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8.9 (388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152F05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8 (152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5DC653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24071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0830A67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6FFEE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7 (331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92903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7.4 (20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B2DBC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A646A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72F2052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BDA79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9.8 (289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BD39C6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8.9 (251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23227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EEC27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58A6494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70E0D049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3E8E99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F14B7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6E7E8F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1.1 (104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9E05CE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9.2 (36)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593E0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E1F4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3 [0.74-1.73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7BF4087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BF4C2B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9.3 (79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DF0DC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2.6 (61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32115B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4BCA3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2 [0.56-1.19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4198FED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76333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0.2 (73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296762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1.1 (67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408FF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DFB49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5 [0.65-1.37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552112F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78F4FF75" w14:textId="77777777" w:rsidTr="00200EE1">
        <w:trPr>
          <w:trHeight w:val="132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A382D1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4310279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E875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FAA80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9.9 (148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C0C56A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3.1 (60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651D2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21C753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28CA08E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9C4C07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2.1 (128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19603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8.8 (80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BF70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91202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728BA37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0A7BF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0.2 (109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742C96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1.5 (99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35A5C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25749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60F6D92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1FF2B5C7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93359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33C35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4D88FB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6.4 (9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0DDCB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9.5 (28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D8F04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87D76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30 [0.77-2.19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3C5F2F9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B1449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1.6 (65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A0358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9.0 (5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33825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1C4A4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7 [0.48-1.21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55962B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2E300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4.3 (62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F4381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4.8 (5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184D6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E5F399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1 [0.64-1.58]</w:t>
            </w:r>
          </w:p>
        </w:tc>
        <w:tc>
          <w:tcPr>
            <w:tcW w:w="442" w:type="dxa"/>
          </w:tcPr>
          <w:p w14:paraId="363164B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0831BA28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344439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2A09A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C07E4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7 (9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B8DE8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.4 (7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3EBE2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11026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2 [0.18-1.47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3952FF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5DB96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.3 (13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F9F41E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2 (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AFCA2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1EA28F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71 [0.74-9.90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0F32181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D3297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.5 (1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E97A9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7 (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0FCE1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6211C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51 [0.53-4.33]</w:t>
            </w:r>
          </w:p>
        </w:tc>
        <w:tc>
          <w:tcPr>
            <w:tcW w:w="442" w:type="dxa"/>
          </w:tcPr>
          <w:p w14:paraId="1451262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5F5AB015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BF3A0A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22839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1F691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8.1 (386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0E548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7.9 (148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CE282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6F08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2DA54F4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9DECBB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7.9 (321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3996B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8.3 (21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582B5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83BDA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10EFAE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BCE80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7.4 (28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1D580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8.9 (254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C6494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F5E8A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69EA5F6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1033D4D1" w14:textId="77777777" w:rsidTr="00200EE1">
        <w:trPr>
          <w:trHeight w:val="79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220247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E1FC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D6FCA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1.9 (108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A74BD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2.1 (42)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5414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76609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9 [0.66-1.48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256551B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FD65F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2.1 (91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3CEE2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1.7 (59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88FD9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75AF9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2 [0.71-1.48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71DE525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0940D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2.7 (82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0A9BA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1.1 (68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0149A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26CB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9 [0.76-1.57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5DC2AB5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28E370BD" w14:textId="77777777" w:rsidTr="00200EE1">
        <w:trPr>
          <w:trHeight w:val="140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780FD9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7868761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04BAF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T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858C5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5 (198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65D40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3.2 (79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84C68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C0C75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25AB309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373D33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5 (165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7BC8D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2.3 (112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D3C4D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33D19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09FD358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FB261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4.0 (152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F0A34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8.1 (125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B4EF1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4497A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067A9CF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0154CF2D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8DC6D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DD0C4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02DC37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7.9 (44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B139E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6.8 (16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6FBD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EF7D49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0 [0.58-2.06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74A3D09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8616F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8.5 (38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22C8B3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6.2 (22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E5129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C064C5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7 [0.66-2.09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58ACB07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FB1B9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5.5 (28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35EB04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0.0 (32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9D324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9F17F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2 [0.41-1.26]</w:t>
            </w:r>
          </w:p>
        </w:tc>
        <w:tc>
          <w:tcPr>
            <w:tcW w:w="442" w:type="dxa"/>
          </w:tcPr>
          <w:p w14:paraId="4966A1A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5A5F1E92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9CB1B6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5A6E1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B3DEE3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6 (4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E96AD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0 (0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B5458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390A1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0A44B0C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83DAFE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 (2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1914DC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5 (2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620C4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7F08F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8 [0.09-4.91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2E86E21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9C4C5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 (1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29AA7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9 (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7CFFD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70349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7 [0.03-2.69]</w:t>
            </w:r>
          </w:p>
        </w:tc>
        <w:tc>
          <w:tcPr>
            <w:tcW w:w="442" w:type="dxa"/>
          </w:tcPr>
          <w:p w14:paraId="649F9D3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4C9285DF" w14:textId="77777777" w:rsidTr="00200EE1">
        <w:trPr>
          <w:trHeight w:val="34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24ADD8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2DF30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D1899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9.4 (44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995B1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91.6 (174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47B84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7637F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C4ED2D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FAFAC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9.8 (368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72EC5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90.4 (24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0EBB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BEC05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07E597A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DF8D26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91.7 (332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DAC1A8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8.1 (282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834CF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2D87D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73C0F56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0FB60003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68AC3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A6310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B2EF3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0.6 (52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901AD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.4 (16)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62D90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2E19A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29 [0.71-2.31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3F9BB3D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4E857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0.2 (42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663CC1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9.6 (26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D99C40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03394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8 [0.64-1.81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49B9641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416D2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.3 (30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05E7E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1.9 (38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9E8E9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D1127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7 [0.40-1.11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52BF4B3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78C366D8" w14:textId="77777777" w:rsidTr="00200EE1">
        <w:trPr>
          <w:trHeight w:val="140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42B23F1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10818495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0EBEE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EBD678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6.3 (65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33A4D5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4.2 (23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B5B02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33FF8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34DE571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BF51D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6.2 (54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B45C9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5.0 (34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509D0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A56B7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58187E1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EAAD5C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5.4 (46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AD7484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6.1 (42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FD56C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F657C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599308B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41D3E114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4D560A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EABB4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1FD0E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7.4 (117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79D677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7.9 (55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97E3C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A0A1A1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5 [0.42-1.34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096D0A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D02FC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1.5 (106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C692B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8.5 (6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9F7DFE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54B3B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1 [0.60-1.72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7D808DA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C68B9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0.8 (92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6E616E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9.7 (80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40A00E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ED154F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5 [0.63-1.76]</w:t>
            </w:r>
          </w:p>
        </w:tc>
        <w:tc>
          <w:tcPr>
            <w:tcW w:w="442" w:type="dxa"/>
          </w:tcPr>
          <w:p w14:paraId="6FB65B2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5E753547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86E841E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CF7A8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C9C117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6.3 (65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A56D13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7.9 (17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FA4A2F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0CA6F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35 [0.66-2.78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726D0A7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C3884A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2.3 (46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45BE5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6.5 (3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1A3772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1FF17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0 [0.44-1.49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F7EF5D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AAE96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3.8 (43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C86D7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4.2 (3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BE9F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EB4EA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1 [0.55-1.84]</w:t>
            </w:r>
          </w:p>
        </w:tc>
        <w:tc>
          <w:tcPr>
            <w:tcW w:w="442" w:type="dxa"/>
          </w:tcPr>
          <w:p w14:paraId="4E34E65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43E61D3B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89BBEF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BFBA32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AFF00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0.0 (247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973D7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3.2 (101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1DD5A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9B005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069408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DC7D7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1.9 (214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C6079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9.3 (134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91DD8A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DBD1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F1AD76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C6FE1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0.8 (184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40E602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0.9 (164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B304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C8D10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6708490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0E317247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FC4728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42CAD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76D212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0.0 (247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09EB19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6.8 (89)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30FAA1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FD5C6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3 [0.81-1.59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64CF5ED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275722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8.1 (198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EA8660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0.7 (138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E248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FAC630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0 [0.66-1.22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035FD36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3E7B7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9.2 (178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E13B55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9.1 (158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521738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F5A95A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0 [0.74-1.36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212B1E2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7C8CD884" w14:textId="77777777" w:rsidTr="00200EE1">
        <w:trPr>
          <w:trHeight w:val="140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9F9BDAD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10156396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CEE4BF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E4624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5.3 (160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09BE03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5.3 (62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F5795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3C026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7333F09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AA0E6C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6.8 (137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9C1728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2.9 (85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53548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DF5EF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244C11D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55173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5.2 (118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C69202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5.4 (104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0268D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C7AF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25850E9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3BD15FA2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25B4C38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7DB6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F80CA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0.6 (75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00B2D0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2.6 (31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CB39C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73CDF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4 [0.56-1.56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7B1A50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514894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9.3 (60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FE4630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4.1 (4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7B800C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018D3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1 [0.51-1.30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1B93F53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32FE3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0.4 (55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4F8FD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2.1 (51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04F3C9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D38FB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5 [0.60-1.51]</w:t>
            </w:r>
          </w:p>
        </w:tc>
        <w:tc>
          <w:tcPr>
            <w:tcW w:w="442" w:type="dxa"/>
          </w:tcPr>
          <w:p w14:paraId="513D682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555C2B6A" w14:textId="77777777" w:rsidTr="00200EE1">
        <w:trPr>
          <w:trHeight w:val="59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A4E9DEB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0D38E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4DE64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.1 (1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87967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1 (2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361C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EB5C1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94 [0.41-9.15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043808B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B316C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9 (8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7E3A1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0 (4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86939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8D38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24 [0.36-4.26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0037F3C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8FFE4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.4 (8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81B7DC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5 (4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B43CB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8B008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76 [0.51-6.05]</w:t>
            </w:r>
          </w:p>
        </w:tc>
        <w:tc>
          <w:tcPr>
            <w:tcW w:w="442" w:type="dxa"/>
          </w:tcPr>
          <w:p w14:paraId="319FAA7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79BA6A51" w14:textId="77777777" w:rsidTr="00200EE1">
        <w:trPr>
          <w:trHeight w:val="166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FA6F94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197541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81A93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6 (395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A46231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1.6 (155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BCD6F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A90732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329DEDA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B283F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1.5 (334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E7CACD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0 (21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FE6F9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0AFCD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393BFC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630AA5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4 (291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4042AF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1.5 (25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EF131A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609B68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4DACD02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2D4D4B58" w14:textId="77777777" w:rsidTr="00200EE1">
        <w:trPr>
          <w:trHeight w:val="249"/>
          <w:jc w:val="center"/>
        </w:trPr>
        <w:tc>
          <w:tcPr>
            <w:tcW w:w="1465" w:type="dxa"/>
            <w:vMerge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F8D92D1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46639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68A2C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9.4 (95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13A7CC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8.4 (35)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BD26E4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DDA7A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7 [0.69-1.64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6C74C5C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D4013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8.5 (76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E3E7A9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0.0 (54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DF09DE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2E6C4F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1 [0.62-1.34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1A1E2E7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E947B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9.6 (71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7067E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8.5 (59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54F0CD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4AD757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7 [0.73-1.57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2D8047C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151D5DC8" w14:textId="77777777" w:rsidTr="00200EE1">
        <w:trPr>
          <w:trHeight w:val="140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9504A76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3815467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453C0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G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1CA3F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1.1 (175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CCC441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7.4 (64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5D8AD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6A3209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2B25D7D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D6E3B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9.3 (142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FE9F62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1.3 (97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955C3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FF4AD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5DE8433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268BA0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2.4 (131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B4845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7.5 (108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45DE7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175360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48A5A0F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4F5F9079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A375A9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E58A1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7F083C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6.8 (66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FD46A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8.4 (27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8D810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29C31F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9 [0.52-1.52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2D36196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78D57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8.3 (58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9A107C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5.8 (35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B4FC5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4190A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3 [0.69-1.85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956A0C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6374F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5.4 (46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18A42A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9.4 (47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02BD93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D39A14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1 [0.50-1.31]</w:t>
            </w:r>
          </w:p>
        </w:tc>
        <w:tc>
          <w:tcPr>
            <w:tcW w:w="442" w:type="dxa"/>
          </w:tcPr>
          <w:p w14:paraId="76EBCE8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6C34F441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036540A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42D48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A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1E12C0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0 (5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6628CE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4.2 (4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DC3CED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E2B09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6 [0.12-1.77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429CC02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284A6C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4 (5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FE2D5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9 (4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1EBD7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D579463" w14:textId="77777777" w:rsidR="00200EE1" w:rsidRPr="00062A04" w:rsidRDefault="00200EE1" w:rsidP="00200EE1">
            <w:pPr>
              <w:autoSpaceDE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5 [0.22-3.27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33E4741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E470DF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2 (4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6F0AF7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1 (5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88ABD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36479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66 [0.17-2.53]</w:t>
            </w:r>
          </w:p>
        </w:tc>
        <w:tc>
          <w:tcPr>
            <w:tcW w:w="442" w:type="dxa"/>
          </w:tcPr>
          <w:p w14:paraId="4565C49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5D15CAB5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8B626A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4B5FA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G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2A0D5F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4.5 (416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F3D585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1.6 (155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F730C3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A8C1E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54234A3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8E288D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3.4 (342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A801F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4.2 (229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960F9A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55BAE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5BF118B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4D558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5.1 (308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D624D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2.2 (26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24FD99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5B6A5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4A0C834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2636FA1A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0E6243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ADC7C6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A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79C7F7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5.5 (76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9D3A79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8.4 (35)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D21DA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2C7A36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1 [0.52-1.26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3FD447D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DD4B70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6.6 (68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47E9A0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5.8 (43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7E7DC8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503124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06 [0.70-1.61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71E24B8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179147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4.9 (54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D124A7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7.8 (57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C02E3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B9020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1 [0.54-1.22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788F22C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4B8037C5" w14:textId="77777777" w:rsidTr="00200EE1">
        <w:trPr>
          <w:trHeight w:val="140"/>
          <w:jc w:val="center"/>
        </w:trPr>
        <w:tc>
          <w:tcPr>
            <w:tcW w:w="1465" w:type="dxa"/>
            <w:vMerge w:val="restart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6257304" w14:textId="77777777" w:rsidR="00200EE1" w:rsidRPr="00062A04" w:rsidRDefault="00200EE1" w:rsidP="00200EE1">
            <w:pPr>
              <w:widowControl w:val="0"/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s16910280</w:t>
            </w:r>
          </w:p>
        </w:tc>
        <w:tc>
          <w:tcPr>
            <w:tcW w:w="1608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5BA237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C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0EE685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7.7 (142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526881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5.2 (62)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40693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C117B6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55B749F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39DBA7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1.0 (125)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507150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8.1 (79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BBDED5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6962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top w:val="single" w:sz="4" w:space="0" w:color="000000"/>
              <w:right w:val="single" w:sz="4" w:space="0" w:color="000000"/>
            </w:tcBorders>
          </w:tcPr>
          <w:p w14:paraId="6EFBC3C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B920F5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8.0 (105)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D6468F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61.9 (99)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01C4B3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87F25C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  <w:tcBorders>
              <w:top w:val="single" w:sz="4" w:space="0" w:color="000000"/>
            </w:tcBorders>
          </w:tcPr>
          <w:p w14:paraId="70D8E2C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</w:tr>
      <w:tr w:rsidR="00200EE1" w:rsidRPr="00062A04" w14:paraId="1394D1EC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84DD2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AFE2F2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464D2E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9.0 (96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AFB9D9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9.5 (28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89F9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701F1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50 [0.89-2.51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2E65225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8E29EE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6.1 (74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28F6A1B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6.8 (50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8A7B4E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4D3518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94 [0.59-1.48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9EB01C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7AF29F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8.1 (69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5EAF02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4.4 (55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0C042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508FD6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8 [0.75-1.85]</w:t>
            </w:r>
          </w:p>
        </w:tc>
        <w:tc>
          <w:tcPr>
            <w:tcW w:w="442" w:type="dxa"/>
          </w:tcPr>
          <w:p w14:paraId="74EF18B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3685BDA4" w14:textId="77777777" w:rsidTr="00200EE1">
        <w:trPr>
          <w:trHeight w:val="47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45F452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9BAC05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T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C7269B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3 (8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C4E07E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.3 (5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918614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D1756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70 [0.22-2.23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B92870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6F51F1E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.9 (6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B9075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5.1 (7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65BCD9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AEB78D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4 [0.17-1.68]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1687BF8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0CB555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9 (7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395C66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3.7 (6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E8D7C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6AB956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0 [0.36-3.40]</w:t>
            </w:r>
          </w:p>
        </w:tc>
        <w:tc>
          <w:tcPr>
            <w:tcW w:w="442" w:type="dxa"/>
          </w:tcPr>
          <w:p w14:paraId="2F8FB0F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0F9C9BB7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C90D5A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120832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C</w:t>
            </w:r>
          </w:p>
        </w:tc>
        <w:tc>
          <w:tcPr>
            <w:tcW w:w="878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5D1191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7.2 (830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1BD5B2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80.0 (152)</w:t>
            </w:r>
          </w:p>
        </w:tc>
        <w:tc>
          <w:tcPr>
            <w:tcW w:w="58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85EDD6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A60AA6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69755601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877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5714D7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9.0 (324)</w:t>
            </w:r>
          </w:p>
        </w:tc>
        <w:tc>
          <w:tcPr>
            <w:tcW w:w="878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6B6882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6.5 (208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3296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FA7FC0E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39" w:type="dxa"/>
            <w:tcBorders>
              <w:right w:val="single" w:sz="4" w:space="0" w:color="000000"/>
            </w:tcBorders>
          </w:tcPr>
          <w:p w14:paraId="7A7D824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3BFC75F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7.1 (279)</w:t>
            </w:r>
          </w:p>
        </w:tc>
        <w:tc>
          <w:tcPr>
            <w:tcW w:w="877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F45CB1C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79.1 (253)</w:t>
            </w:r>
          </w:p>
        </w:tc>
        <w:tc>
          <w:tcPr>
            <w:tcW w:w="585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8DD73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63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868EAF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Ref.</w:t>
            </w:r>
          </w:p>
        </w:tc>
        <w:tc>
          <w:tcPr>
            <w:tcW w:w="442" w:type="dxa"/>
          </w:tcPr>
          <w:p w14:paraId="1C1C956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</w:tr>
      <w:tr w:rsidR="00200EE1" w:rsidRPr="00062A04" w14:paraId="1AA6019E" w14:textId="77777777" w:rsidTr="00200EE1">
        <w:trPr>
          <w:trHeight w:val="140"/>
          <w:jc w:val="center"/>
        </w:trPr>
        <w:tc>
          <w:tcPr>
            <w:tcW w:w="1465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60E624C" w14:textId="77777777" w:rsidR="00200EE1" w:rsidRPr="00062A04" w:rsidRDefault="00200EE1" w:rsidP="00200EE1">
            <w:pPr>
              <w:widowControl w:val="0"/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0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0DDB487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sz w:val="18"/>
                <w:szCs w:val="18"/>
              </w:rPr>
              <w:t>T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0463A4B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2.8 (112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7DB2DC1D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0.0 (38)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B34A5B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6386EC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8 [0.78-1.78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1DFED3D0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87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54108E48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1.0 (86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A2F311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3.5 (64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F7AACB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040201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86 [0.60-1.25]</w:t>
            </w:r>
          </w:p>
        </w:tc>
        <w:tc>
          <w:tcPr>
            <w:tcW w:w="439" w:type="dxa"/>
            <w:tcBorders>
              <w:bottom w:val="single" w:sz="4" w:space="0" w:color="000000"/>
              <w:right w:val="single" w:sz="4" w:space="0" w:color="000000"/>
            </w:tcBorders>
          </w:tcPr>
          <w:p w14:paraId="771C4D73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13D423F9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2.9 (83)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  <w:vAlign w:val="center"/>
          </w:tcPr>
          <w:p w14:paraId="4C74D036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20.9 (67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48FC5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4EC3E7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1.12 [0.78-1.62]</w:t>
            </w:r>
          </w:p>
        </w:tc>
        <w:tc>
          <w:tcPr>
            <w:tcW w:w="442" w:type="dxa"/>
            <w:tcBorders>
              <w:bottom w:val="single" w:sz="4" w:space="0" w:color="000000"/>
            </w:tcBorders>
          </w:tcPr>
          <w:p w14:paraId="762593DA" w14:textId="77777777" w:rsidR="00200EE1" w:rsidRPr="00062A04" w:rsidRDefault="00200EE1" w:rsidP="00200EE1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NS</w:t>
            </w:r>
          </w:p>
        </w:tc>
      </w:tr>
      <w:tr w:rsidR="00200EE1" w:rsidRPr="00062A04" w14:paraId="175D8437" w14:textId="77777777" w:rsidTr="00200EE1">
        <w:trPr>
          <w:trHeight w:val="140"/>
          <w:jc w:val="center"/>
        </w:trPr>
        <w:tc>
          <w:tcPr>
            <w:tcW w:w="15943" w:type="dxa"/>
            <w:gridSpan w:val="17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98C1C5" w14:textId="77777777" w:rsidR="00200EE1" w:rsidRPr="00062A04" w:rsidRDefault="00200EE1" w:rsidP="00200EE1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gAV: </w:t>
            </w:r>
            <w:r w:rsidRPr="00062A04">
              <w:t>IgA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-mediated vasculitis; OR: Odds Ratio;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≤20 years old;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&gt;20 years old</w:t>
            </w:r>
            <w:r w:rsidRPr="00062A04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062A04">
              <w:rPr>
                <w:rFonts w:ascii="Calibri" w:hAnsi="Calibri" w:cs="Calibri"/>
                <w:color w:val="000000" w:themeColor="text1"/>
                <w:sz w:val="18"/>
                <w:szCs w:val="18"/>
              </w:rPr>
              <w:t xml:space="preserve"> 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I: confidence interval; </w:t>
            </w:r>
            <w:proofErr w:type="spellStart"/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p</w:t>
            </w:r>
            <w:r w:rsidRPr="00062A04">
              <w:rPr>
                <w:rFonts w:ascii="Calibri" w:hAnsi="Calibri" w:cs="Calibri"/>
                <w:color w:val="000000"/>
                <w:sz w:val="18"/>
                <w:szCs w:val="18"/>
                <w:vertAlign w:val="subscript"/>
              </w:rPr>
              <w:t>FDR</w:t>
            </w:r>
            <w:proofErr w:type="spellEnd"/>
            <w:r w:rsidRPr="00062A04">
              <w:rPr>
                <w:rFonts w:ascii="Calibri" w:hAnsi="Calibri" w:cs="Calibri"/>
                <w:color w:val="000000"/>
                <w:sz w:val="18"/>
                <w:szCs w:val="18"/>
              </w:rPr>
              <w:t>: p-values after correcting for multiple testing using the Benjamini-Hochberg method for a False Discovery Rate of 5%; Ref.: reference; NS: not statistically significant.</w:t>
            </w:r>
          </w:p>
          <w:p w14:paraId="184E8553" w14:textId="77777777" w:rsidR="00200EE1" w:rsidRPr="00062A04" w:rsidRDefault="00200EE1" w:rsidP="00200EE1">
            <w:pPr>
              <w:spacing w:after="0" w:line="240" w:lineRule="auto"/>
              <w:jc w:val="both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</w:tbl>
    <w:p w14:paraId="01CA76A7" w14:textId="77777777" w:rsidR="00675D30" w:rsidRDefault="00675D30"/>
    <w:sectPr w:rsidR="00675D30" w:rsidSect="009D2026">
      <w:pgSz w:w="16838" w:h="11906" w:orient="landscape"/>
      <w:pgMar w:top="567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0001C2" w14:textId="77777777" w:rsidR="00F911B1" w:rsidRDefault="00F911B1" w:rsidP="009D2026">
      <w:pPr>
        <w:spacing w:after="0" w:line="240" w:lineRule="auto"/>
      </w:pPr>
      <w:r>
        <w:separator/>
      </w:r>
    </w:p>
  </w:endnote>
  <w:endnote w:type="continuationSeparator" w:id="0">
    <w:p w14:paraId="66DD73D5" w14:textId="77777777" w:rsidR="00F911B1" w:rsidRDefault="00F911B1" w:rsidP="009D20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dale Sans UI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AEDA6" w14:textId="77777777" w:rsidR="00F911B1" w:rsidRDefault="00F911B1" w:rsidP="009D2026">
      <w:pPr>
        <w:spacing w:after="0" w:line="240" w:lineRule="auto"/>
      </w:pPr>
      <w:r>
        <w:separator/>
      </w:r>
    </w:p>
  </w:footnote>
  <w:footnote w:type="continuationSeparator" w:id="0">
    <w:p w14:paraId="21224680" w14:textId="77777777" w:rsidR="00F911B1" w:rsidRDefault="00F911B1" w:rsidP="009D20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EE1"/>
    <w:rsid w:val="00036CA4"/>
    <w:rsid w:val="00200EE1"/>
    <w:rsid w:val="00523E0B"/>
    <w:rsid w:val="00675D30"/>
    <w:rsid w:val="00887AE2"/>
    <w:rsid w:val="008D2F34"/>
    <w:rsid w:val="009D2026"/>
    <w:rsid w:val="00A82382"/>
    <w:rsid w:val="00C9030C"/>
    <w:rsid w:val="00F91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386286"/>
  <w15:chartTrackingRefBased/>
  <w15:docId w15:val="{7B2071A1-7315-49EF-88CE-A30FF88CA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0EE1"/>
    <w:rPr>
      <w:lang w:val="en-IE"/>
    </w:rPr>
  </w:style>
  <w:style w:type="paragraph" w:styleId="Ttulo1">
    <w:name w:val="heading 1"/>
    <w:basedOn w:val="Normal"/>
    <w:next w:val="Normal"/>
    <w:link w:val="Ttulo1Car"/>
    <w:uiPriority w:val="9"/>
    <w:qFormat/>
    <w:rsid w:val="00200EE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00E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00EE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00EE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00EE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00EE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00EE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00EE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00EE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00EE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00EE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00EE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00EE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00EE1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00EE1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00EE1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00EE1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00EE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00EE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200E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00EE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00EE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00E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00EE1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00EE1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00EE1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00E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00EE1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00EE1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200EE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00EE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00EE1"/>
    <w:rPr>
      <w:sz w:val="20"/>
      <w:szCs w:val="20"/>
      <w:lang w:val="en-IE"/>
    </w:rPr>
  </w:style>
  <w:style w:type="paragraph" w:styleId="Encabezado">
    <w:name w:val="header"/>
    <w:basedOn w:val="Normal"/>
    <w:link w:val="EncabezadoCar"/>
    <w:uiPriority w:val="99"/>
    <w:unhideWhenUsed/>
    <w:rsid w:val="009D20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D2026"/>
    <w:rPr>
      <w:lang w:val="en-IE"/>
    </w:rPr>
  </w:style>
  <w:style w:type="paragraph" w:styleId="Piedepgina">
    <w:name w:val="footer"/>
    <w:basedOn w:val="Normal"/>
    <w:link w:val="PiedepginaCar"/>
    <w:uiPriority w:val="99"/>
    <w:unhideWhenUsed/>
    <w:rsid w:val="009D202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D2026"/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9</Words>
  <Characters>4728</Characters>
  <Application>Microsoft Office Word</Application>
  <DocSecurity>0</DocSecurity>
  <Lines>39</Lines>
  <Paragraphs>11</Paragraphs>
  <ScaleCrop>false</ScaleCrop>
  <Company/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ISTA LIZ, JOAO CARLOS</dc:creator>
  <cp:keywords/>
  <dc:description/>
  <cp:lastModifiedBy>BATISTA LIZ, JOAO CARLOS</cp:lastModifiedBy>
  <cp:revision>3</cp:revision>
  <dcterms:created xsi:type="dcterms:W3CDTF">2025-04-29T14:01:00Z</dcterms:created>
  <dcterms:modified xsi:type="dcterms:W3CDTF">2025-05-01T09:25:00Z</dcterms:modified>
</cp:coreProperties>
</file>